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C6AAC" w14:textId="77777777" w:rsidR="00C67E9C" w:rsidRPr="000F6F4D" w:rsidRDefault="00C67E9C" w:rsidP="00C67E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F6F4D">
        <w:rPr>
          <w:rFonts w:ascii="Times New Roman" w:hAnsi="Times New Roman" w:cs="Times New Roman"/>
          <w:color w:val="000000"/>
        </w:rPr>
        <w:t>Table S</w:t>
      </w:r>
      <w:r>
        <w:rPr>
          <w:rFonts w:ascii="Times New Roman" w:hAnsi="Times New Roman" w:cs="Times New Roman" w:hint="eastAsia"/>
          <w:color w:val="000000"/>
          <w:lang w:eastAsia="zh-CN"/>
        </w:rPr>
        <w:t>1</w:t>
      </w:r>
      <w:r w:rsidRPr="000F6F4D">
        <w:rPr>
          <w:rFonts w:ascii="Times New Roman" w:hAnsi="Times New Roman" w:cs="Times New Roman"/>
          <w:color w:val="000000"/>
        </w:rPr>
        <w:t xml:space="preserve">. The 79 protein-coding plastid genes used in the phylogenetic analyses of </w:t>
      </w:r>
      <w:proofErr w:type="spellStart"/>
      <w:r w:rsidRPr="000F6F4D">
        <w:rPr>
          <w:rFonts w:ascii="Times New Roman" w:hAnsi="Times New Roman" w:cs="Times New Roman"/>
          <w:color w:val="000000"/>
        </w:rPr>
        <w:t>Vitaceae</w:t>
      </w:r>
      <w:proofErr w:type="spellEnd"/>
      <w:r w:rsidRPr="000F6F4D">
        <w:rPr>
          <w:rFonts w:ascii="Times New Roman" w:hAnsi="Times New Roman" w:cs="Times New Roman"/>
          <w:color w:val="000000"/>
        </w:rPr>
        <w:t>.</w:t>
      </w:r>
    </w:p>
    <w:p w14:paraId="02650BD9" w14:textId="77777777" w:rsidR="004C693E" w:rsidRDefault="004C693E" w:rsidP="004C693E">
      <w:pPr>
        <w:pStyle w:val="Caption"/>
        <w:keepNext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2777"/>
        <w:gridCol w:w="3077"/>
        <w:gridCol w:w="2150"/>
      </w:tblGrid>
      <w:tr w:rsidR="00C67E9C" w:rsidRPr="004C693E" w14:paraId="28364459" w14:textId="77777777" w:rsidTr="004C693E"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984429E" w14:textId="77777777" w:rsidR="00C67E9C" w:rsidRPr="004C693E" w:rsidRDefault="004C693E" w:rsidP="004C693E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G</w:t>
            </w:r>
            <w:r w:rsidR="00C67E9C" w:rsidRPr="004C693E">
              <w:rPr>
                <w:rFonts w:ascii="Times New Roman" w:hAnsi="Times New Roman" w:cs="Times New Roman"/>
                <w:b/>
                <w:color w:val="000000"/>
              </w:rPr>
              <w:t>ene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1FCAFD8" w14:textId="77777777" w:rsidR="00C67E9C" w:rsidRPr="004C693E" w:rsidRDefault="00C67E9C" w:rsidP="004C693E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93E">
              <w:rPr>
                <w:rFonts w:ascii="Times New Roman" w:hAnsi="Times New Roman" w:cs="Times New Roman"/>
                <w:b/>
                <w:color w:val="000000"/>
              </w:rPr>
              <w:t>Length of alignment (</w:t>
            </w:r>
            <w:proofErr w:type="spellStart"/>
            <w:r w:rsidRPr="004C693E">
              <w:rPr>
                <w:rFonts w:ascii="Times New Roman" w:hAnsi="Times New Roman" w:cs="Times New Roman"/>
                <w:b/>
                <w:color w:val="000000"/>
              </w:rPr>
              <w:t>bp</w:t>
            </w:r>
            <w:proofErr w:type="spellEnd"/>
            <w:r w:rsidRPr="004C693E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F2D965" w14:textId="77777777" w:rsidR="00C67E9C" w:rsidRPr="004C693E" w:rsidRDefault="00C67E9C" w:rsidP="004C693E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93E">
              <w:rPr>
                <w:rFonts w:ascii="Times New Roman" w:hAnsi="Times New Roman" w:cs="Times New Roman"/>
                <w:b/>
                <w:color w:val="000000"/>
              </w:rPr>
              <w:t>Parsimony informative site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08ACF0F" w14:textId="77777777" w:rsidR="00C67E9C" w:rsidRPr="004C693E" w:rsidRDefault="00C67E9C" w:rsidP="004C693E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693E">
              <w:rPr>
                <w:rFonts w:ascii="Times New Roman" w:hAnsi="Times New Roman" w:cs="Times New Roman"/>
                <w:b/>
                <w:color w:val="000000"/>
              </w:rPr>
              <w:t>PI_percentage</w:t>
            </w:r>
            <w:proofErr w:type="spellEnd"/>
            <w:r w:rsidRPr="004C693E">
              <w:rPr>
                <w:rFonts w:ascii="Times New Roman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C67E9C" w:rsidRPr="000F6F4D" w14:paraId="219B396F" w14:textId="77777777" w:rsidTr="004C693E"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4E8D24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12</w:t>
            </w:r>
            <w:proofErr w:type="gramEnd"/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2D73C9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63B538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D01300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C67E9C" w:rsidRPr="000F6F4D" w14:paraId="5BFFF889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AF70B19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271ABA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5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DD2086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D98DA6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C67E9C" w:rsidRPr="000F6F4D" w14:paraId="0C2684C1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5EE8C6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l2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B8DA6E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8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44806E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A3E1E8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C67E9C" w:rsidRPr="000F6F4D" w14:paraId="47601415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CBF93D0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l23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C96792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3B2271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493062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C67E9C" w:rsidRPr="000F6F4D" w14:paraId="37DD2192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BEF44A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7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2A223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C6EBC5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F3C503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C67E9C" w:rsidRPr="000F6F4D" w14:paraId="47E64DE0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95DB99A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ycf2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BA6216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,9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F5D8D0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2F7CFA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C67E9C" w:rsidRPr="000F6F4D" w14:paraId="77391478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9466F2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et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E2310C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2473B1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1B2E64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</w:tr>
      <w:tr w:rsidR="00C67E9C" w:rsidRPr="000F6F4D" w14:paraId="14E2B08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3D34856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B8AF81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D5D477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E8AFB9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C67E9C" w:rsidRPr="000F6F4D" w14:paraId="6D278F47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79A7791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tpH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BE9D7A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041E8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A14059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</w:tr>
      <w:tr w:rsidR="00C67E9C" w:rsidRPr="000F6F4D" w14:paraId="0D8CA60E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1B088C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C7B5EF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3F6A6B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86749F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</w:tr>
      <w:tr w:rsidR="00C67E9C" w:rsidRPr="000F6F4D" w14:paraId="41D5DD90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7CB121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482069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0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B43FA4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9E5D98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C67E9C" w:rsidRPr="000F6F4D" w14:paraId="403A8B4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4A1C3E4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CE4CED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0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0E076E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E3E89D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</w:tr>
      <w:tr w:rsidR="00C67E9C" w:rsidRPr="000F6F4D" w14:paraId="77578B0E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0FD964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18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B7B152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BE87B6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0D3C5C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</w:tr>
      <w:tr w:rsidR="00C67E9C" w:rsidRPr="000F6F4D" w14:paraId="2D6F5E7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47E8C86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J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E1D50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3B58FF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76088D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C67E9C" w:rsidRPr="000F6F4D" w14:paraId="7505B2AF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4884025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F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A118C6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E4437C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A1C26B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</w:tr>
      <w:tr w:rsidR="00C67E9C" w:rsidRPr="000F6F4D" w14:paraId="3DB92BEC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6A4E7F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et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F6413C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D5858F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158FB9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</w:tr>
      <w:tr w:rsidR="00C67E9C" w:rsidRPr="000F6F4D" w14:paraId="2D2E0230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3D6C29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0F3199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92A1C7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F939E5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</w:tr>
      <w:tr w:rsidR="00C67E9C" w:rsidRPr="000F6F4D" w14:paraId="18BF1F86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916C71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ycf3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9E0035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1EDCA0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A6B12D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</w:tr>
      <w:tr w:rsidR="00C67E9C" w:rsidRPr="000F6F4D" w14:paraId="412C21FB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729187D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a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E9D782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,2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A1877D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7B9778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</w:tr>
      <w:tr w:rsidR="00C67E9C" w:rsidRPr="000F6F4D" w14:paraId="2ECFB6E5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5207825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H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9ADF4B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192D39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8CB6AD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</w:tr>
      <w:tr w:rsidR="00C67E9C" w:rsidRPr="000F6F4D" w14:paraId="6823DC5C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1A831F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Z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C91316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92165F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1522A0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</w:tr>
      <w:tr w:rsidR="00C67E9C" w:rsidRPr="000F6F4D" w14:paraId="3BAC1501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2C992A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psb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A0B293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9381C9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8AC790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C67E9C" w:rsidRPr="000F6F4D" w14:paraId="4A5D01C9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3AE8CD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A5D3CB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5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5F0007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34DCA7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</w:tr>
      <w:tr w:rsidR="00C67E9C" w:rsidRPr="000F6F4D" w14:paraId="771313A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D1A4B9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tp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4D2DC5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85AB7A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B44BCF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</w:tr>
      <w:tr w:rsidR="00C67E9C" w:rsidRPr="000F6F4D" w14:paraId="4970C14B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1E583B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et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CFA2D1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4A094A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F72FD6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</w:tr>
      <w:tr w:rsidR="00C67E9C" w:rsidRPr="000F6F4D" w14:paraId="0C92C060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5B448C5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0585DF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4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919D9F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FCBE81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</w:tr>
      <w:tr w:rsidR="00C67E9C" w:rsidRPr="000F6F4D" w14:paraId="2A17BA8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4EAE170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oC1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1D7793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,0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252838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28BD92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</w:tr>
      <w:tr w:rsidR="00C67E9C" w:rsidRPr="000F6F4D" w14:paraId="3A5F6BC8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B5B16A5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a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08096B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,2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0232ED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0C9D78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</w:tr>
      <w:tr w:rsidR="00C67E9C" w:rsidRPr="000F6F4D" w14:paraId="3A5CEF65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9B6AFE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087C98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,2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44AFCF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BD736C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</w:tr>
      <w:tr w:rsidR="00C67E9C" w:rsidRPr="000F6F4D" w14:paraId="71880EC7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A58C8A4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B15F1F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3F0D8B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9B6B69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</w:tr>
      <w:tr w:rsidR="00C67E9C" w:rsidRPr="000F6F4D" w14:paraId="467C15FE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BABEA99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D539E4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BEB506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D782DA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</w:tr>
      <w:tr w:rsidR="00C67E9C" w:rsidRPr="000F6F4D" w14:paraId="639CC8B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1647F3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8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7709DC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6616B0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253CAE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</w:tr>
      <w:tr w:rsidR="00C67E9C" w:rsidRPr="000F6F4D" w14:paraId="22CEA87F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0CC7CBC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2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FD9EC8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6539B4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079FC3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</w:tr>
      <w:tr w:rsidR="00C67E9C" w:rsidRPr="000F6F4D" w14:paraId="2A80F5CC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D22DF09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DD3405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C59702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E2F5FF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</w:tr>
      <w:tr w:rsidR="00C67E9C" w:rsidRPr="000F6F4D" w14:paraId="7B50D53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0626B2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tpF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AB57B0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F3E914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E58AF7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</w:tr>
      <w:tr w:rsidR="00C67E9C" w:rsidRPr="000F6F4D" w14:paraId="688C4452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7110036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et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242186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CAFA3E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93099E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</w:tr>
      <w:tr w:rsidR="00C67E9C" w:rsidRPr="000F6F4D" w14:paraId="269E1DE1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825FA1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et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3F851A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861FCF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233570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</w:tr>
      <w:tr w:rsidR="00C67E9C" w:rsidRPr="000F6F4D" w14:paraId="453EA0F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AED0A05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tp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2A62E0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5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C40453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8AD23A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66</w:t>
            </w:r>
          </w:p>
        </w:tc>
      </w:tr>
      <w:tr w:rsidR="00C67E9C" w:rsidRPr="000F6F4D" w14:paraId="2E4B89D3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EB27DB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J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08CFE9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C0EBF8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CD6FA4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66</w:t>
            </w:r>
          </w:p>
        </w:tc>
      </w:tr>
      <w:tr w:rsidR="00C67E9C" w:rsidRPr="000F6F4D" w14:paraId="6806ACF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2F320F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l14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443ADB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36C427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B3E81C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69</w:t>
            </w:r>
          </w:p>
        </w:tc>
      </w:tr>
      <w:tr w:rsidR="00C67E9C" w:rsidRPr="000F6F4D" w14:paraId="1E30DA38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326D74C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41E6EB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E89BF0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572BFB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</w:tr>
      <w:tr w:rsidR="00C67E9C" w:rsidRPr="000F6F4D" w14:paraId="014FA38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33065EB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bK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2C2BE7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411A9C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4AA38B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73</w:t>
            </w:r>
          </w:p>
        </w:tc>
      </w:tr>
      <w:tr w:rsidR="00C67E9C" w:rsidRPr="000F6F4D" w14:paraId="74A7A38B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740A2A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K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ACE2D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487D4C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9F9F13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C67E9C" w:rsidRPr="000F6F4D" w14:paraId="06D7A237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E3A002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ycf4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224F7B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F3F102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15A78C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C67E9C" w:rsidRPr="000F6F4D" w14:paraId="09C39E99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976D580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etG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EE9535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82F563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B0C166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C67E9C" w:rsidRPr="000F6F4D" w14:paraId="221416B6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0A803C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G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8A521D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20EF77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3384DF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C67E9C" w:rsidRPr="000F6F4D" w14:paraId="6EFCB85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7B80202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a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931F8E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D27225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15C5A3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  <w:tr w:rsidR="00C67E9C" w:rsidRPr="000F6F4D" w14:paraId="29827DF4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03866FF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ED447D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1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0D4B8A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BBDC02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  <w:tr w:rsidR="00C67E9C" w:rsidRPr="000F6F4D" w14:paraId="2DBE924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E26B9EF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14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EB7B37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86C5AB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FE19FD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</w:tr>
      <w:tr w:rsidR="00C67E9C" w:rsidRPr="000F6F4D" w14:paraId="79D85DF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2FEF2C9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inf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9B4AA9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30124B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DEA8AB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C67E9C" w:rsidRPr="000F6F4D" w14:paraId="383319B9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C9A354E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tp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2FBEA5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55A194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C893E9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C67E9C" w:rsidRPr="000F6F4D" w14:paraId="002153DD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B6E933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o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C1289F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E445CB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FA4CB8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C67E9C" w:rsidRPr="000F6F4D" w14:paraId="207B01F0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99AF9E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l16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971409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8C717B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8E551A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C67E9C" w:rsidRPr="000F6F4D" w14:paraId="71C28510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A060E7C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cc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5666AA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8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516B76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386B45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C67E9C" w:rsidRPr="000F6F4D" w14:paraId="77D90225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E77ADDF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16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05635F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6619C3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9B31FD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C67E9C" w:rsidRPr="000F6F4D" w14:paraId="1C52D5A2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B34487D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bc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FCDD7C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4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6DBA42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334D16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C67E9C" w:rsidRPr="000F6F4D" w14:paraId="1656BC5C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0DA609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H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4B7C52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1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912B27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D558ED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C67E9C" w:rsidRPr="000F6F4D" w14:paraId="541449E7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884C381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atp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84CFA8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5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C344F5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DD4497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</w:tr>
      <w:tr w:rsidR="00C67E9C" w:rsidRPr="000F6F4D" w14:paraId="73713210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96408BF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aJ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DB05B7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1B169B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E30DBE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C67E9C" w:rsidRPr="000F6F4D" w14:paraId="0EB4BE89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89A8766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B492A00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0DD029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9B9245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C67E9C" w:rsidRPr="000F6F4D" w14:paraId="28A8E36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6FE35EE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4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167D31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719D4D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5076B3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C67E9C" w:rsidRPr="000F6F4D" w14:paraId="48DDD06F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2292974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l20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028401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32EF95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C20295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</w:tr>
      <w:tr w:rsidR="00C67E9C" w:rsidRPr="000F6F4D" w14:paraId="05D0D650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091FB29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oC2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B5CF64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,2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86136A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47B35E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</w:tr>
      <w:tr w:rsidR="00C67E9C" w:rsidRPr="000F6F4D" w14:paraId="6A8A7D0D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7BA6F4A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em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64C348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4875C22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7E6565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</w:tr>
      <w:tr w:rsidR="00C67E9C" w:rsidRPr="000F6F4D" w14:paraId="5DCC3AD0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DEC3FD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15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B59754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1F495F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F29B33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C67E9C" w:rsidRPr="000F6F4D" w14:paraId="609F3D0D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EF9197F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l36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54187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63B8CD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596AE0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</w:tr>
      <w:tr w:rsidR="00C67E9C" w:rsidRPr="000F6F4D" w14:paraId="244726F1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7F5F4E3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11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1C0882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233F1E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DD4B59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C67E9C" w:rsidRPr="000F6F4D" w14:paraId="317A8BB6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8ADB12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lpP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A7241EC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C57ADE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AB79FC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C67E9C" w:rsidRPr="000F6F4D" w14:paraId="20AB2DE3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54E91D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23DE54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B92D95F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BA9EB0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</w:tr>
      <w:tr w:rsidR="00C67E9C" w:rsidRPr="000F6F4D" w14:paraId="4013236B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20C20F9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19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659E38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17B4BB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213E3B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</w:tr>
      <w:tr w:rsidR="00C67E9C" w:rsidRPr="000F6F4D" w14:paraId="49E9A02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9428E19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s3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95220D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EC27DB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65DDCB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</w:tr>
      <w:tr w:rsidR="00C67E9C" w:rsidRPr="000F6F4D" w14:paraId="2A8AE7C3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2B247DF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l33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C7BFCF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BA4907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346B49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</w:tr>
      <w:tr w:rsidR="00C67E9C" w:rsidRPr="000F6F4D" w14:paraId="02C8777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DE9F4B0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ccs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35CDD6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9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CA68D9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C9387A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</w:tr>
      <w:tr w:rsidR="00C67E9C" w:rsidRPr="000F6F4D" w14:paraId="5E61A605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F9C3A51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matK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7761BB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5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911B6E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7A2DF6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</w:tr>
      <w:tr w:rsidR="00C67E9C" w:rsidRPr="000F6F4D" w14:paraId="16D93707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32AF6B7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ndhF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247AFB6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,3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32C9BCE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161FAA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</w:tr>
      <w:tr w:rsidR="00C67E9C" w:rsidRPr="000F6F4D" w14:paraId="280AF98B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620CC08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l32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3400321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9C4F9FB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4B6E8B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</w:tr>
      <w:tr w:rsidR="00C67E9C" w:rsidRPr="000F6F4D" w14:paraId="7E439CC5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814188C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rpl22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5FE7E8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F493924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721FF15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</w:tr>
      <w:tr w:rsidR="00C67E9C" w:rsidRPr="000F6F4D" w14:paraId="5E88B9E9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2E23119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psa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A82458D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2B31847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BB73569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</w:tr>
      <w:tr w:rsidR="00C67E9C" w:rsidRPr="000F6F4D" w14:paraId="4036A49A" w14:textId="77777777" w:rsidTr="004C693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E510566" w14:textId="77777777" w:rsidR="00C67E9C" w:rsidRPr="000F6F4D" w:rsidRDefault="00C67E9C" w:rsidP="004C693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6F4D">
              <w:rPr>
                <w:rFonts w:ascii="Times New Roman" w:hAnsi="Times New Roman" w:cs="Times New Roman"/>
                <w:i/>
                <w:iCs/>
                <w:color w:val="000000"/>
              </w:rPr>
              <w:t>ycf1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548E728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6,1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8D8BFDA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,1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E44CB43" w14:textId="77777777" w:rsidR="00C67E9C" w:rsidRPr="000F6F4D" w:rsidRDefault="00C67E9C" w:rsidP="004C693E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4D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</w:tr>
    </w:tbl>
    <w:p w14:paraId="3690587A" w14:textId="2B9AD530" w:rsidR="003D71EA" w:rsidRPr="00E00CD0" w:rsidRDefault="00C67E9C" w:rsidP="00E00CD0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  <w:r w:rsidRPr="000F6F4D">
        <w:rPr>
          <w:rFonts w:ascii="Times New Roman" w:eastAsia="Times New Roman" w:hAnsi="Times New Roman" w:cs="Times New Roman"/>
          <w:sz w:val="20"/>
          <w:szCs w:val="20"/>
        </w:rPr>
        <w:br/>
      </w:r>
      <w:bookmarkStart w:id="0" w:name="_GoBack"/>
      <w:bookmarkEnd w:id="0"/>
    </w:p>
    <w:sectPr w:rsidR="003D71EA" w:rsidRPr="00E00CD0" w:rsidSect="00304F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E9C"/>
    <w:rsid w:val="00304F4E"/>
    <w:rsid w:val="003D71EA"/>
    <w:rsid w:val="004C693E"/>
    <w:rsid w:val="0080612A"/>
    <w:rsid w:val="00C67E9C"/>
    <w:rsid w:val="00E0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E734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693E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693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42</Words>
  <Characters>1380</Characters>
  <Application>Microsoft Macintosh Word</Application>
  <DocSecurity>0</DocSecurity>
  <Lines>11</Lines>
  <Paragraphs>3</Paragraphs>
  <ScaleCrop>false</ScaleCrop>
  <Company>smithsonian Institution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3</cp:revision>
  <dcterms:created xsi:type="dcterms:W3CDTF">2015-07-30T22:12:00Z</dcterms:created>
  <dcterms:modified xsi:type="dcterms:W3CDTF">2015-11-29T05:24:00Z</dcterms:modified>
</cp:coreProperties>
</file>